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7BA86" w14:textId="77777777" w:rsidR="00A01C81" w:rsidRDefault="00A01C81" w:rsidP="00A01C81">
      <w:pPr>
        <w:pStyle w:val="Heading2"/>
      </w:pPr>
      <w:r>
        <w:t>Supporting information</w:t>
      </w:r>
    </w:p>
    <w:p w14:paraId="387B7761" w14:textId="77777777" w:rsidR="00A01C81" w:rsidRPr="00CF0D68" w:rsidRDefault="00A01C81" w:rsidP="00A01C81">
      <w:pPr>
        <w:pStyle w:val="References"/>
        <w:numPr>
          <w:ilvl w:val="0"/>
          <w:numId w:val="0"/>
        </w:numPr>
        <w:ind w:left="360" w:hanging="360"/>
        <w:sectPr w:rsidR="00A01C81" w:rsidRPr="00CF0D68" w:rsidSect="00A01C81">
          <w:pgSz w:w="12240" w:h="15840" w:code="1"/>
          <w:pgMar w:top="1080" w:right="1080" w:bottom="1440" w:left="1080" w:header="720" w:footer="720" w:gutter="0"/>
          <w:lnNumType w:countBy="1" w:restart="continuous"/>
          <w:cols w:space="475"/>
          <w:docGrid w:linePitch="245"/>
        </w:sectPr>
      </w:pPr>
    </w:p>
    <w:p w14:paraId="739F8FC3" w14:textId="77777777" w:rsidR="00A01C81" w:rsidRDefault="00A01C81" w:rsidP="00A01C81">
      <w:pPr>
        <w:pStyle w:val="Caption"/>
        <w:jc w:val="left"/>
        <w:rPr>
          <w:noProof/>
        </w:rPr>
      </w:pPr>
      <w:bookmarkStart w:id="0" w:name="_Ref65096690"/>
      <w:bookmarkStart w:id="1" w:name="_Toc65100195"/>
    </w:p>
    <w:p w14:paraId="4B5B2FA3" w14:textId="77777777" w:rsidR="00A01C81" w:rsidRPr="0092461E" w:rsidRDefault="00A01C81" w:rsidP="00A01C81">
      <w:pPr>
        <w:pStyle w:val="Caption"/>
        <w:jc w:val="left"/>
        <w:rPr>
          <w:noProof/>
        </w:rPr>
      </w:pPr>
      <w:r>
        <w:t>S1 Fig</w:t>
      </w:r>
      <w:bookmarkEnd w:id="0"/>
      <w:r w:rsidRPr="0092461E">
        <w:fldChar w:fldCharType="begin"/>
      </w:r>
      <w:r w:rsidRPr="0092461E">
        <w:instrText xml:space="preserve"> SEQ Figure \* ARABIC </w:instrText>
      </w:r>
      <w:r w:rsidRPr="0092461E">
        <w:fldChar w:fldCharType="separate"/>
      </w:r>
      <w:r>
        <w:rPr>
          <w:noProof/>
        </w:rPr>
        <w:t>8</w:t>
      </w:r>
      <w:r w:rsidRPr="0092461E">
        <w:fldChar w:fldCharType="end"/>
      </w:r>
      <w:r w:rsidRPr="0092461E">
        <w:t xml:space="preserve">.  Mean valence and arousal ratings for each stimulus in each of the VE conditions. A list of all stimuli including static objects and animated events is displayed on the right side of each </w:t>
      </w:r>
      <w:r>
        <w:t>figure</w:t>
      </w:r>
      <w:r w:rsidRPr="0092461E">
        <w:t>. A</w:t>
      </w:r>
      <w:r>
        <w:t>:</w:t>
      </w:r>
      <w:r w:rsidRPr="0092461E">
        <w:t xml:space="preserve"> neutral VE condition. B</w:t>
      </w:r>
      <w:r>
        <w:t>:</w:t>
      </w:r>
      <w:r w:rsidRPr="0092461E">
        <w:t xml:space="preserve"> positive VE condition. C</w:t>
      </w:r>
      <w:r>
        <w:t>:</w:t>
      </w:r>
      <w:r w:rsidRPr="0092461E">
        <w:t xml:space="preserve"> negative VE condition.</w:t>
      </w:r>
      <w:bookmarkEnd w:id="1"/>
    </w:p>
    <w:p w14:paraId="043F6D8A" w14:textId="2A32CEB7" w:rsidR="00A01C81" w:rsidRPr="00CF0D68" w:rsidRDefault="00BD47E5" w:rsidP="00A01C81">
      <w:pPr>
        <w:pStyle w:val="Paper-Title"/>
        <w:jc w:val="both"/>
      </w:pPr>
      <w:r>
        <w:rPr>
          <w:noProof/>
        </w:rPr>
        <w:lastRenderedPageBreak/>
        <w:drawing>
          <wp:inline distT="0" distB="0" distL="0" distR="0" wp14:anchorId="7A30FFEB" wp14:editId="64E0FC39">
            <wp:extent cx="4718304" cy="7485888"/>
            <wp:effectExtent l="0" t="0" r="635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8304" cy="7485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9FB23" w14:textId="77777777" w:rsidR="00A01C81" w:rsidRPr="00CF0D68" w:rsidRDefault="00A01C81" w:rsidP="00A01C81"/>
    <w:p w14:paraId="67042370" w14:textId="77777777" w:rsidR="00A01C81" w:rsidRDefault="00A01C81" w:rsidP="00A01C81">
      <w:pPr>
        <w:pStyle w:val="Caption"/>
      </w:pPr>
      <w:bookmarkStart w:id="2" w:name="_Ref65096832"/>
      <w:bookmarkStart w:id="3" w:name="_Toc58779096"/>
      <w:bookmarkStart w:id="4" w:name="_Toc65529089"/>
      <w:r w:rsidRPr="00A544FD">
        <w:rPr>
          <w:rStyle w:val="Strong"/>
        </w:rPr>
        <w:t>S1 Table</w:t>
      </w:r>
      <w:bookmarkEnd w:id="2"/>
      <w:r w:rsidRPr="00A544FD">
        <w:rPr>
          <w:rStyle w:val="Strong"/>
        </w:rPr>
        <w:t>.</w:t>
      </w:r>
      <w:r w:rsidRPr="00CF0D68">
        <w:rPr>
          <w:rFonts w:cs="Times New Roman"/>
        </w:rPr>
        <w:t xml:space="preserve">  </w:t>
      </w:r>
      <w:bookmarkEnd w:id="3"/>
      <w:bookmarkEnd w:id="4"/>
      <w:r w:rsidRPr="00CF0D68">
        <w:t>The average</w:t>
      </w:r>
      <w:r w:rsidRPr="00CF0D68">
        <w:rPr>
          <w:rFonts w:cs="Times New Roman"/>
        </w:rPr>
        <w:t xml:space="preserve"> memory accuracy </w:t>
      </w:r>
      <w:r w:rsidRPr="00CF0D68">
        <w:t xml:space="preserve">scores </w:t>
      </w:r>
      <w:r w:rsidRPr="00CF0D68">
        <w:rPr>
          <w:rFonts w:cs="Times New Roman"/>
        </w:rPr>
        <w:t xml:space="preserve">in </w:t>
      </w:r>
      <w:r w:rsidRPr="00CF0D68">
        <w:t>percentages for each event are presented</w:t>
      </w:r>
      <w:r w:rsidRPr="00CF0D68">
        <w:rPr>
          <w:rFonts w:cs="Times New Roman"/>
        </w:rPr>
        <w:t xml:space="preserve"> for each stimulus in each condition.</w:t>
      </w:r>
      <w:r w:rsidRPr="00CF0D68">
        <w:t xml:space="preserve"> The events per VE condition that scored the lowest on memory accuracy (lower 25%) and the events that scored the highest scores (upper 25%) are highlighted with pink and green colour respectfully. </w:t>
      </w:r>
      <w:r>
        <w:t>Interactive events are indicated with ‘</w:t>
      </w:r>
      <w:r w:rsidRPr="00180864">
        <w:rPr>
          <w:vertAlign w:val="superscript"/>
        </w:rPr>
        <w:t>i</w:t>
      </w:r>
      <w:r>
        <w:t>’.</w:t>
      </w:r>
    </w:p>
    <w:p w14:paraId="24D06298" w14:textId="77777777" w:rsidR="00A01C81" w:rsidRPr="00BB1328" w:rsidRDefault="00A01C81" w:rsidP="00A01C81">
      <w:pPr>
        <w:rPr>
          <w:lang w:eastAsia="en-AU"/>
        </w:rPr>
      </w:pPr>
    </w:p>
    <w:tbl>
      <w:tblPr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624"/>
        <w:gridCol w:w="624"/>
        <w:gridCol w:w="29"/>
        <w:gridCol w:w="992"/>
        <w:gridCol w:w="736"/>
        <w:gridCol w:w="682"/>
        <w:gridCol w:w="1416"/>
        <w:gridCol w:w="624"/>
        <w:gridCol w:w="653"/>
      </w:tblGrid>
      <w:tr w:rsidR="00A01C81" w:rsidRPr="00CF0D68" w14:paraId="40D88290" w14:textId="77777777" w:rsidTr="005538E3">
        <w:trPr>
          <w:trHeight w:val="20"/>
          <w:jc w:val="center"/>
        </w:trPr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3210" w14:textId="77777777" w:rsidR="00A01C81" w:rsidRPr="00CF0D68" w:rsidRDefault="00A01C81" w:rsidP="005538E3">
            <w:r w:rsidRPr="00CF0D68">
              <w:t>Neutral VE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8FA5" w14:textId="77777777" w:rsidR="00A01C81" w:rsidRPr="00CF0D68" w:rsidRDefault="00A01C81" w:rsidP="005538E3">
            <w:r w:rsidRPr="00CF0D68">
              <w:t>Negative VE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5BC7" w14:textId="77777777" w:rsidR="00A01C81" w:rsidRPr="00CF0D68" w:rsidRDefault="00A01C81" w:rsidP="005538E3">
            <w:r w:rsidRPr="00CF0D68">
              <w:t>Positive VE</w:t>
            </w:r>
          </w:p>
        </w:tc>
      </w:tr>
      <w:tr w:rsidR="00A01C81" w:rsidRPr="00CF0D68" w14:paraId="0C720929" w14:textId="77777777" w:rsidTr="00D07F1C">
        <w:trPr>
          <w:trHeight w:val="191"/>
          <w:jc w:val="center"/>
        </w:trPr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159AAA" w14:textId="77777777" w:rsidR="00A01C81" w:rsidRPr="00CF0D68" w:rsidRDefault="00A01C81" w:rsidP="005538E3">
            <w:r w:rsidRPr="00CF0D68">
              <w:t>Stim.ID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DB5495" w14:textId="77777777" w:rsidR="00A01C81" w:rsidRPr="00CF0D68" w:rsidRDefault="00A01C81" w:rsidP="005538E3">
            <w:r w:rsidRPr="00CF0D68">
              <w:t>M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48B664" w14:textId="77777777" w:rsidR="00A01C81" w:rsidRPr="00CF0D68" w:rsidRDefault="00A01C81" w:rsidP="005538E3">
            <w:r w:rsidRPr="00CF0D68">
              <w:t>Std.</w:t>
            </w:r>
          </w:p>
        </w:tc>
        <w:tc>
          <w:tcPr>
            <w:tcW w:w="10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89E123" w14:textId="77777777" w:rsidR="00A01C81" w:rsidRPr="00CF0D68" w:rsidRDefault="00A01C81" w:rsidP="005538E3">
            <w:r w:rsidRPr="00CF0D68">
              <w:t>Stim.ID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8EC824" w14:textId="77777777" w:rsidR="00A01C81" w:rsidRPr="00CF0D68" w:rsidRDefault="00A01C81" w:rsidP="005538E3">
            <w:r w:rsidRPr="00CF0D68">
              <w:t>M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A0F168" w14:textId="77777777" w:rsidR="00A01C81" w:rsidRPr="00CF0D68" w:rsidRDefault="00A01C81" w:rsidP="005538E3">
            <w:r w:rsidRPr="00CF0D68">
              <w:t>Std.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5A04EF" w14:textId="77777777" w:rsidR="00A01C81" w:rsidRPr="00CF0D68" w:rsidRDefault="00A01C81" w:rsidP="005538E3">
            <w:r w:rsidRPr="00CF0D68">
              <w:t>Stim.ID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7C4313" w14:textId="77777777" w:rsidR="00A01C81" w:rsidRPr="00CF0D68" w:rsidRDefault="00A01C81" w:rsidP="005538E3">
            <w:r w:rsidRPr="00CF0D68">
              <w:t>M</w:t>
            </w:r>
          </w:p>
        </w:tc>
        <w:tc>
          <w:tcPr>
            <w:tcW w:w="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2632A8" w14:textId="77777777" w:rsidR="00A01C81" w:rsidRPr="00CF0D68" w:rsidRDefault="00A01C81" w:rsidP="005538E3">
            <w:r w:rsidRPr="00CF0D68">
              <w:t>Std.</w:t>
            </w:r>
          </w:p>
        </w:tc>
      </w:tr>
    </w:tbl>
    <w:tbl>
      <w:tblPr>
        <w:tblStyle w:val="TableGrid"/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624"/>
        <w:gridCol w:w="624"/>
        <w:gridCol w:w="1133"/>
        <w:gridCol w:w="624"/>
        <w:gridCol w:w="682"/>
        <w:gridCol w:w="1416"/>
        <w:gridCol w:w="624"/>
        <w:gridCol w:w="653"/>
      </w:tblGrid>
      <w:tr w:rsidR="00A01C81" w:rsidRPr="00BB1328" w14:paraId="2461ED18" w14:textId="77777777" w:rsidTr="00D07F1C">
        <w:trPr>
          <w:trHeight w:val="397"/>
          <w:jc w:val="center"/>
        </w:trPr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D6313B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Bookcase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2B54E9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91.05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655C7E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28.55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9A0C56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Fire Alarm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D832C8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86.57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210017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34.10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0D5F99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Green Plan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BE7DB"/>
            <w:vAlign w:val="center"/>
          </w:tcPr>
          <w:p w14:paraId="13196A58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89.55</w:t>
            </w:r>
          </w:p>
        </w:tc>
        <w:tc>
          <w:tcPr>
            <w:tcW w:w="6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116BD0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30.59</w:t>
            </w:r>
          </w:p>
        </w:tc>
      </w:tr>
      <w:tr w:rsidR="00A01C81" w:rsidRPr="00BB1328" w14:paraId="360412CC" w14:textId="77777777" w:rsidTr="00D07F1C">
        <w:trPr>
          <w:trHeight w:val="39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8616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Cloc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E811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61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8123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8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CE98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Document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1C1D3"/>
            <w:vAlign w:val="center"/>
          </w:tcPr>
          <w:p w14:paraId="23105D82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22.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1839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1.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0DEF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Baby Poster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71C0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70.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AA1D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5.76</w:t>
            </w:r>
          </w:p>
        </w:tc>
      </w:tr>
      <w:tr w:rsidR="00A01C81" w:rsidRPr="00BB1328" w14:paraId="29A8CEB5" w14:textId="77777777" w:rsidTr="00D07F1C">
        <w:trPr>
          <w:trHeight w:val="39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E40A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Green Fold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3BDC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55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33CD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9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00E3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Lightening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BE7DB"/>
            <w:vAlign w:val="center"/>
          </w:tcPr>
          <w:p w14:paraId="11E9CDE6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91.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A454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28.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1810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Light Explosion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E6B7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88.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F091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32.43</w:t>
            </w:r>
          </w:p>
        </w:tc>
      </w:tr>
      <w:tr w:rsidR="00A01C81" w:rsidRPr="00BB1328" w14:paraId="254956A6" w14:textId="77777777" w:rsidTr="00D07F1C">
        <w:trPr>
          <w:trHeight w:val="39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BC1C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Grey Noteboo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1C1D3"/>
            <w:vAlign w:val="center"/>
          </w:tcPr>
          <w:p w14:paraId="6C536D83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1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37A5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9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94ED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Glitch-View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15B8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55.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3AF1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9.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F636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Mirror Reflection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341C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85.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DC61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35.63</w:t>
            </w:r>
          </w:p>
        </w:tc>
      </w:tr>
      <w:tr w:rsidR="00A01C81" w:rsidRPr="00BB1328" w14:paraId="58147ECF" w14:textId="77777777" w:rsidTr="00D07F1C">
        <w:trPr>
          <w:trHeight w:val="39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D6E1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Guit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1C1D3"/>
            <w:vAlign w:val="center"/>
          </w:tcPr>
          <w:p w14:paraId="21792E89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50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0B78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9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E24B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Fire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4013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89.5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D0DF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30.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EF26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Dog Post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73A0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88.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8D67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32.43</w:t>
            </w:r>
          </w:p>
        </w:tc>
      </w:tr>
      <w:tr w:rsidR="00A01C81" w:rsidRPr="00BB1328" w14:paraId="370DA288" w14:textId="77777777" w:rsidTr="00D07F1C">
        <w:trPr>
          <w:trHeight w:val="39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B599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Window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85B9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89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ED8F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30.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819C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Rubbish B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1C1D3"/>
            <w:vAlign w:val="center"/>
          </w:tcPr>
          <w:p w14:paraId="407CFE7C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26.8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B976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4.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9240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Butterflies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BE7DB"/>
            <w:vAlign w:val="center"/>
          </w:tcPr>
          <w:p w14:paraId="0A656570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95.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3866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20.68</w:t>
            </w:r>
          </w:p>
        </w:tc>
      </w:tr>
      <w:tr w:rsidR="00A01C81" w:rsidRPr="00BB1328" w14:paraId="2DF6D1D1" w14:textId="77777777" w:rsidTr="00D07F1C">
        <w:trPr>
          <w:trHeight w:val="39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1074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News-boar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EBD7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71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4556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5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D0DA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Flickering Light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BE7DB"/>
            <w:vAlign w:val="center"/>
          </w:tcPr>
          <w:p w14:paraId="030D2885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91.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2A65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28.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2163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Robot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BE7DB"/>
            <w:vAlign w:val="center"/>
          </w:tcPr>
          <w:p w14:paraId="2810A264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95.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9E7C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20.68</w:t>
            </w:r>
          </w:p>
        </w:tc>
      </w:tr>
      <w:tr w:rsidR="00A01C81" w:rsidRPr="00BB1328" w14:paraId="55C93D94" w14:textId="77777777" w:rsidTr="00D07F1C">
        <w:trPr>
          <w:trHeight w:val="39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FF70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Cu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1C1D3"/>
            <w:vAlign w:val="center"/>
          </w:tcPr>
          <w:p w14:paraId="42E35496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35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E3B9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7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F2E5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Mirror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BE7DB"/>
            <w:vAlign w:val="center"/>
          </w:tcPr>
          <w:p w14:paraId="6C1F07FE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94.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7C14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23.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FF2F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Monitor Message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618D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88.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2FE5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32.43</w:t>
            </w:r>
          </w:p>
        </w:tc>
      </w:tr>
    </w:tbl>
    <w:tbl>
      <w:tblPr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624"/>
        <w:gridCol w:w="624"/>
        <w:gridCol w:w="1133"/>
        <w:gridCol w:w="624"/>
        <w:gridCol w:w="682"/>
        <w:gridCol w:w="1416"/>
        <w:gridCol w:w="624"/>
        <w:gridCol w:w="653"/>
      </w:tblGrid>
      <w:tr w:rsidR="00A01C81" w:rsidRPr="00BB1328" w14:paraId="339B3E15" w14:textId="77777777" w:rsidTr="00D07F1C">
        <w:trPr>
          <w:trHeight w:val="178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4B5B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Mouse (P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ADD0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76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D08B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42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1F03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Spiders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B0FA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88.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161A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32.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AE87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Star Dust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24AC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83.5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93BB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37.04</w:t>
            </w:r>
          </w:p>
        </w:tc>
      </w:tr>
    </w:tbl>
    <w:tbl>
      <w:tblPr>
        <w:tblStyle w:val="TableGrid"/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624"/>
        <w:gridCol w:w="624"/>
        <w:gridCol w:w="1133"/>
        <w:gridCol w:w="624"/>
        <w:gridCol w:w="682"/>
        <w:gridCol w:w="1416"/>
        <w:gridCol w:w="624"/>
        <w:gridCol w:w="653"/>
      </w:tblGrid>
      <w:tr w:rsidR="00A01C81" w:rsidRPr="00BB1328" w14:paraId="37CCEF7C" w14:textId="77777777" w:rsidTr="00D07F1C">
        <w:trPr>
          <w:trHeight w:val="29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7A9A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Desk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BE7DB"/>
            <w:vAlign w:val="center"/>
          </w:tcPr>
          <w:p w14:paraId="31D15105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97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F5F2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17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298C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Light Bulb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912A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74.6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BFAB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3.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BA92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Guit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1C1D3"/>
            <w:vAlign w:val="center"/>
          </w:tcPr>
          <w:p w14:paraId="71273666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4.7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CC36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9.73</w:t>
            </w:r>
          </w:p>
        </w:tc>
      </w:tr>
      <w:tr w:rsidR="00A01C81" w:rsidRPr="00BB1328" w14:paraId="43C0CC5E" w14:textId="77777777" w:rsidTr="00D07F1C">
        <w:trPr>
          <w:trHeight w:val="20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46E8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B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0A7A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55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95C8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9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DA9F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Cup (Spilt Drink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1C1D3"/>
            <w:vAlign w:val="center"/>
          </w:tcPr>
          <w:p w14:paraId="56D0CBBE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23.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2AE4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2.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31C3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Flower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1C1D3"/>
            <w:vAlign w:val="center"/>
          </w:tcPr>
          <w:p w14:paraId="50E0E3E0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52.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E0A4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9.95</w:t>
            </w:r>
          </w:p>
        </w:tc>
      </w:tr>
    </w:tbl>
    <w:tbl>
      <w:tblPr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624"/>
        <w:gridCol w:w="624"/>
        <w:gridCol w:w="1133"/>
        <w:gridCol w:w="624"/>
        <w:gridCol w:w="682"/>
        <w:gridCol w:w="1416"/>
        <w:gridCol w:w="624"/>
        <w:gridCol w:w="653"/>
      </w:tblGrid>
      <w:tr w:rsidR="00A01C81" w:rsidRPr="00BB1328" w14:paraId="00447DFB" w14:textId="77777777" w:rsidTr="00D07F1C">
        <w:trPr>
          <w:trHeight w:val="39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155A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Mirro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0A6B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83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73D9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37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48E4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Rat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0C74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41.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6567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49.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0128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Birds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12C1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76.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4AF0" w14:textId="77777777" w:rsidR="00A01C81" w:rsidRPr="00BB1328" w:rsidRDefault="00A01C81" w:rsidP="005538E3">
            <w:pPr>
              <w:rPr>
                <w:sz w:val="16"/>
                <w:szCs w:val="18"/>
              </w:rPr>
            </w:pPr>
            <w:r w:rsidRPr="00BB1328">
              <w:rPr>
                <w:sz w:val="16"/>
                <w:szCs w:val="18"/>
              </w:rPr>
              <w:t>42.64</w:t>
            </w:r>
          </w:p>
        </w:tc>
      </w:tr>
    </w:tbl>
    <w:tbl>
      <w:tblPr>
        <w:tblStyle w:val="TableGrid"/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624"/>
        <w:gridCol w:w="624"/>
        <w:gridCol w:w="1133"/>
        <w:gridCol w:w="624"/>
        <w:gridCol w:w="540"/>
        <w:gridCol w:w="142"/>
        <w:gridCol w:w="198"/>
        <w:gridCol w:w="1218"/>
        <w:gridCol w:w="200"/>
        <w:gridCol w:w="339"/>
        <w:gridCol w:w="85"/>
        <w:gridCol w:w="568"/>
        <w:gridCol w:w="85"/>
      </w:tblGrid>
      <w:tr w:rsidR="00A01C81" w:rsidRPr="00BB1328" w14:paraId="1277519B" w14:textId="77777777" w:rsidTr="00D07F1C">
        <w:trPr>
          <w:trHeight w:val="397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C0C7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Carpe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BE7DB"/>
            <w:vAlign w:val="center"/>
          </w:tcPr>
          <w:p w14:paraId="7E6D6DC7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92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7190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26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8E56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Spider Attack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CBE7DB"/>
            <w:vAlign w:val="center"/>
          </w:tcPr>
          <w:p w14:paraId="002F37BD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97.0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ED82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17.02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4F46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Amplifier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1C1D3"/>
            <w:vAlign w:val="center"/>
          </w:tcPr>
          <w:p w14:paraId="1282F764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55.22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6B54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9.73</w:t>
            </w:r>
          </w:p>
        </w:tc>
      </w:tr>
      <w:tr w:rsidR="00A01C81" w:rsidRPr="00BB1328" w14:paraId="3B58E941" w14:textId="77777777" w:rsidTr="00D07F1C">
        <w:trPr>
          <w:trHeight w:val="397"/>
          <w:jc w:val="center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263DB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Monitor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BE7DB"/>
            <w:vAlign w:val="center"/>
          </w:tcPr>
          <w:p w14:paraId="533D730B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94.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34675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23.6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2F210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Spooky Music</w:t>
            </w:r>
            <w:r w:rsidRPr="00180864">
              <w:rPr>
                <w:vertAlign w:val="superscript"/>
              </w:rPr>
              <w:t xml:space="preserve"> i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D1785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79.1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C1CA4" w14:textId="30469630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0.66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37275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Ball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AB2CB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56.72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9E9BD" w14:textId="77777777" w:rsidR="00A01C81" w:rsidRPr="00BB1328" w:rsidRDefault="00A01C81" w:rsidP="005538E3">
            <w:pPr>
              <w:rPr>
                <w:sz w:val="16"/>
              </w:rPr>
            </w:pPr>
            <w:r w:rsidRPr="00BB1328">
              <w:rPr>
                <w:sz w:val="16"/>
              </w:rPr>
              <w:t>49.55</w:t>
            </w:r>
          </w:p>
        </w:tc>
      </w:tr>
      <w:tr w:rsidR="00962182" w:rsidRPr="00D07F1C" w14:paraId="2770DF34" w14:textId="77777777" w:rsidTr="00962182">
        <w:trPr>
          <w:gridAfter w:val="1"/>
          <w:wAfter w:w="85" w:type="dxa"/>
          <w:trHeight w:val="397"/>
          <w:jc w:val="center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AAD0A" w14:textId="77777777" w:rsidR="00D07F1C" w:rsidRPr="00D07F1C" w:rsidRDefault="00D07F1C" w:rsidP="00962182">
            <w:pPr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36AC" w14:textId="77777777" w:rsidR="00D07F1C" w:rsidRPr="00D07F1C" w:rsidRDefault="00D07F1C" w:rsidP="00962182">
            <w:pPr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9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2ACC1" w14:textId="49DA92A8" w:rsidR="00D07F1C" w:rsidRPr="00D07F1C" w:rsidRDefault="00D07F1C" w:rsidP="00962182">
            <w:pPr>
              <w:pStyle w:val="Paper-Title"/>
              <w:spacing w:before="0" w:after="0"/>
              <w:jc w:val="right"/>
              <w:rPr>
                <w:sz w:val="16"/>
                <w:szCs w:val="16"/>
              </w:rPr>
            </w:pPr>
            <w:r w:rsidRPr="00D07F1C">
              <w:rPr>
                <w:rFonts w:ascii="Georgia" w:hAnsi="Georgia"/>
                <w:sz w:val="16"/>
                <w:szCs w:val="16"/>
              </w:rPr>
              <w:t>TOP 25%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1E5C6"/>
            <w:vAlign w:val="center"/>
          </w:tcPr>
          <w:p w14:paraId="03EA4B53" w14:textId="77777777" w:rsidR="00D07F1C" w:rsidRPr="00D07F1C" w:rsidRDefault="00D07F1C" w:rsidP="00962182">
            <w:pPr>
              <w:spacing w:before="0"/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12DC9" w14:textId="40B96C74" w:rsidR="00D07F1C" w:rsidRPr="00D07F1C" w:rsidRDefault="00D07F1C" w:rsidP="00962182">
            <w:pPr>
              <w:spacing w:before="0"/>
              <w:jc w:val="right"/>
              <w:rPr>
                <w:sz w:val="16"/>
                <w:szCs w:val="16"/>
              </w:rPr>
            </w:pPr>
            <w:r w:rsidRPr="00D07F1C">
              <w:rPr>
                <w:b/>
                <w:bCs/>
                <w:sz w:val="16"/>
                <w:szCs w:val="16"/>
              </w:rPr>
              <w:t>BOTTOM 25%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CB2DB"/>
            <w:vAlign w:val="center"/>
          </w:tcPr>
          <w:p w14:paraId="55A64EB6" w14:textId="77777777" w:rsidR="00D07F1C" w:rsidRPr="00D07F1C" w:rsidRDefault="00D07F1C" w:rsidP="00962182">
            <w:pPr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67C06" w14:textId="77777777" w:rsidR="00D07F1C" w:rsidRPr="00D07F1C" w:rsidRDefault="00D07F1C" w:rsidP="00962182">
            <w:pPr>
              <w:spacing w:before="0"/>
              <w:jc w:val="center"/>
              <w:rPr>
                <w:sz w:val="16"/>
                <w:szCs w:val="16"/>
              </w:rPr>
            </w:pPr>
          </w:p>
        </w:tc>
      </w:tr>
    </w:tbl>
    <w:p w14:paraId="601C5A0E" w14:textId="77777777" w:rsidR="00D87525" w:rsidRDefault="00D87525"/>
    <w:sectPr w:rsidR="00D87525" w:rsidSect="00E36346">
      <w:type w:val="continuous"/>
      <w:pgSz w:w="12240" w:h="15840" w:code="1"/>
      <w:pgMar w:top="1080" w:right="1080" w:bottom="1440" w:left="108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riam">
    <w:charset w:val="B1"/>
    <w:family w:val="swiss"/>
    <w:pitch w:val="variable"/>
    <w:sig w:usb0="00000803" w:usb1="00000000" w:usb2="00000000" w:usb3="00000000" w:csb0="0000002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C60C8"/>
    <w:multiLevelType w:val="multilevel"/>
    <w:tmpl w:val="5F105B8A"/>
    <w:lvl w:ilvl="0">
      <w:start w:val="1"/>
      <w:numFmt w:val="decimal"/>
      <w:pStyle w:val="Caption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pStyle w:val="Abstract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6F1D6A21"/>
    <w:multiLevelType w:val="singleLevel"/>
    <w:tmpl w:val="A100F9DC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sz w:val="18"/>
      </w:rPr>
    </w:lvl>
  </w:abstractNum>
  <w:num w:numId="1" w16cid:durableId="1967854608">
    <w:abstractNumId w:val="1"/>
  </w:num>
  <w:num w:numId="2" w16cid:durableId="1642615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C81"/>
    <w:rsid w:val="00962182"/>
    <w:rsid w:val="00A01C81"/>
    <w:rsid w:val="00A6021A"/>
    <w:rsid w:val="00BD47E5"/>
    <w:rsid w:val="00D07F1C"/>
    <w:rsid w:val="00D8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EC8AA"/>
  <w15:chartTrackingRefBased/>
  <w15:docId w15:val="{E4FF8057-FBD6-4847-B2B9-396CA3C7C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C81"/>
    <w:pPr>
      <w:spacing w:before="120" w:after="0" w:line="276" w:lineRule="auto"/>
      <w:jc w:val="both"/>
    </w:pPr>
    <w:rPr>
      <w:rFonts w:ascii="Georgia" w:eastAsia="Times New Roman" w:hAnsi="Georgia" w:cs="Times New Roman"/>
      <w:kern w:val="28"/>
      <w:sz w:val="18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C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A01C81"/>
    <w:pPr>
      <w:keepLines w:val="0"/>
      <w:spacing w:before="40"/>
      <w:jc w:val="left"/>
      <w:outlineLvl w:val="1"/>
    </w:pPr>
    <w:rPr>
      <w:rFonts w:ascii="Georgia" w:eastAsia="Times New Roman" w:hAnsi="Georgia" w:cs="Times New Roman"/>
      <w:b/>
      <w:color w:val="auto"/>
      <w:sz w:val="2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01C81"/>
    <w:rPr>
      <w:rFonts w:ascii="Georgia" w:eastAsia="Times New Roman" w:hAnsi="Georgia" w:cs="Times New Roman"/>
      <w:b/>
      <w:kern w:val="28"/>
      <w:sz w:val="28"/>
      <w:szCs w:val="18"/>
    </w:rPr>
  </w:style>
  <w:style w:type="paragraph" w:customStyle="1" w:styleId="Paper-Title">
    <w:name w:val="Paper-Title"/>
    <w:basedOn w:val="Normal"/>
    <w:rsid w:val="00A01C81"/>
    <w:pPr>
      <w:spacing w:after="120"/>
      <w:jc w:val="center"/>
    </w:pPr>
    <w:rPr>
      <w:rFonts w:ascii="Helvetica" w:hAnsi="Helvetica"/>
      <w:b/>
      <w:sz w:val="36"/>
    </w:rPr>
  </w:style>
  <w:style w:type="paragraph" w:customStyle="1" w:styleId="Abstract">
    <w:name w:val="Abstract"/>
    <w:basedOn w:val="Heading1"/>
    <w:rsid w:val="00A01C81"/>
    <w:pPr>
      <w:keepLines w:val="0"/>
      <w:numPr>
        <w:ilvl w:val="1"/>
        <w:numId w:val="2"/>
      </w:numPr>
      <w:tabs>
        <w:tab w:val="num" w:pos="360"/>
      </w:tabs>
      <w:spacing w:before="0" w:after="120"/>
      <w:ind w:left="0" w:firstLine="0"/>
      <w:outlineLvl w:val="9"/>
    </w:pPr>
    <w:rPr>
      <w:rFonts w:ascii="Georgia" w:eastAsia="Times New Roman" w:hAnsi="Georgia" w:cs="Times New Roman"/>
      <w:color w:val="auto"/>
      <w:sz w:val="18"/>
      <w:szCs w:val="20"/>
    </w:rPr>
  </w:style>
  <w:style w:type="paragraph" w:customStyle="1" w:styleId="References">
    <w:name w:val="References"/>
    <w:basedOn w:val="Normal"/>
    <w:rsid w:val="00A01C81"/>
    <w:pPr>
      <w:numPr>
        <w:numId w:val="1"/>
      </w:numPr>
      <w:jc w:val="left"/>
    </w:pPr>
  </w:style>
  <w:style w:type="paragraph" w:styleId="Caption">
    <w:name w:val="caption"/>
    <w:basedOn w:val="Normal"/>
    <w:next w:val="Normal"/>
    <w:link w:val="CaptionChar"/>
    <w:uiPriority w:val="35"/>
    <w:qFormat/>
    <w:rsid w:val="00A01C81"/>
    <w:pPr>
      <w:numPr>
        <w:numId w:val="2"/>
      </w:numPr>
      <w:jc w:val="center"/>
    </w:pPr>
    <w:rPr>
      <w:rFonts w:cs="Miriam"/>
      <w:b/>
      <w:bCs/>
      <w:szCs w:val="18"/>
      <w:lang w:eastAsia="en-AU"/>
    </w:rPr>
  </w:style>
  <w:style w:type="character" w:styleId="Strong">
    <w:name w:val="Strong"/>
    <w:uiPriority w:val="22"/>
    <w:qFormat/>
    <w:rsid w:val="00A01C81"/>
    <w:rPr>
      <w:rFonts w:cs="Times New Roman"/>
      <w:b/>
      <w:bCs/>
    </w:rPr>
  </w:style>
  <w:style w:type="character" w:customStyle="1" w:styleId="CaptionChar">
    <w:name w:val="Caption Char"/>
    <w:basedOn w:val="DefaultParagraphFont"/>
    <w:link w:val="Caption"/>
    <w:uiPriority w:val="35"/>
    <w:rsid w:val="00A01C81"/>
    <w:rPr>
      <w:rFonts w:ascii="Georgia" w:eastAsia="Times New Roman" w:hAnsi="Georgia" w:cs="Miriam"/>
      <w:b/>
      <w:bCs/>
      <w:kern w:val="28"/>
      <w:sz w:val="18"/>
      <w:szCs w:val="18"/>
      <w:lang w:eastAsia="en-AU"/>
    </w:rPr>
  </w:style>
  <w:style w:type="table" w:styleId="TableGrid">
    <w:name w:val="Table Grid"/>
    <w:basedOn w:val="TableNormal"/>
    <w:uiPriority w:val="39"/>
    <w:rsid w:val="00A01C8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01C81"/>
    <w:rPr>
      <w:rFonts w:asciiTheme="majorHAnsi" w:eastAsiaTheme="majorEastAsia" w:hAnsiTheme="majorHAnsi" w:cstheme="majorBidi"/>
      <w:color w:val="2F5496" w:themeColor="accent1" w:themeShade="BF"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01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i Mavridou</dc:creator>
  <cp:keywords/>
  <dc:description/>
  <cp:lastModifiedBy>Suresh Krishnamoorthy</cp:lastModifiedBy>
  <cp:revision>4</cp:revision>
  <dcterms:created xsi:type="dcterms:W3CDTF">2022-11-14T14:40:00Z</dcterms:created>
  <dcterms:modified xsi:type="dcterms:W3CDTF">2023-04-06T03:09:00Z</dcterms:modified>
</cp:coreProperties>
</file>